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487DB7" w14:textId="0D514312" w:rsidR="00153EF3" w:rsidRPr="00E45F15" w:rsidRDefault="00153EF3" w:rsidP="00E45F15">
      <w:pPr>
        <w:jc w:val="center"/>
        <w:rPr>
          <w:b/>
          <w:bCs/>
        </w:rPr>
      </w:pPr>
      <w:proofErr w:type="spellStart"/>
      <w:r w:rsidRPr="00E45F15">
        <w:rPr>
          <w:b/>
          <w:bCs/>
        </w:rPr>
        <w:t>Appendix</w:t>
      </w:r>
      <w:proofErr w:type="spellEnd"/>
      <w:r w:rsidRPr="00E45F15">
        <w:rPr>
          <w:b/>
          <w:bCs/>
        </w:rPr>
        <w:t xml:space="preserve"> </w:t>
      </w:r>
      <w:r w:rsidR="00E45F15" w:rsidRPr="00E45F15">
        <w:rPr>
          <w:b/>
          <w:bCs/>
        </w:rPr>
        <w:t>A</w:t>
      </w:r>
    </w:p>
    <w:p w14:paraId="40077D9C" w14:textId="7A6A9F76" w:rsidR="00153EF3" w:rsidRDefault="00153EF3"/>
    <w:tbl>
      <w:tblPr>
        <w:tblW w:w="94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7"/>
        <w:gridCol w:w="146"/>
        <w:gridCol w:w="2716"/>
        <w:gridCol w:w="4109"/>
      </w:tblGrid>
      <w:tr w:rsidR="00153EF3" w:rsidRPr="00E45F15" w14:paraId="61B2C286" w14:textId="77777777" w:rsidTr="00153EF3">
        <w:trPr>
          <w:trHeight w:val="315"/>
        </w:trPr>
        <w:tc>
          <w:tcPr>
            <w:tcW w:w="946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6644E" w14:textId="4EC72BC4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153EF3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Demographics of samp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 xml:space="preserve"> of women migrating as minors</w:t>
            </w:r>
            <w:r w:rsidRPr="00153EF3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 xml:space="preserve"> and number and percentage of women marrying within each demographic group^</w:t>
            </w:r>
          </w:p>
        </w:tc>
      </w:tr>
      <w:tr w:rsidR="00153EF3" w:rsidRPr="00153EF3" w14:paraId="61095D46" w14:textId="77777777" w:rsidTr="00153EF3">
        <w:trPr>
          <w:trHeight w:val="300"/>
        </w:trPr>
        <w:tc>
          <w:tcPr>
            <w:tcW w:w="2643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DD85BE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958D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N among total sample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1FA8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N</w:t>
            </w:r>
          </w:p>
        </w:tc>
      </w:tr>
      <w:tr w:rsidR="00153EF3" w:rsidRPr="00E45F15" w14:paraId="6454DBCE" w14:textId="77777777" w:rsidTr="00153EF3">
        <w:trPr>
          <w:trHeight w:val="315"/>
        </w:trPr>
        <w:tc>
          <w:tcPr>
            <w:tcW w:w="26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4C4057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D1162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(n=18513)</w:t>
            </w:r>
          </w:p>
        </w:tc>
        <w:tc>
          <w:tcPr>
            <w:tcW w:w="4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0DD42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153EF3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Marrying (% within each group) (n=9839)</w:t>
            </w:r>
          </w:p>
        </w:tc>
      </w:tr>
      <w:tr w:rsidR="00153EF3" w:rsidRPr="00153EF3" w14:paraId="3D7A1086" w14:textId="77777777" w:rsidTr="00153EF3">
        <w:trPr>
          <w:trHeight w:val="300"/>
        </w:trPr>
        <w:tc>
          <w:tcPr>
            <w:tcW w:w="26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5BD5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OPMH service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use</w:t>
            </w:r>
            <w:proofErr w:type="spellEnd"/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C6BB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D14B" w14:textId="77777777" w:rsidR="00153EF3" w:rsidRPr="00153EF3" w:rsidRDefault="00153EF3" w:rsidP="00153E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53EF3" w:rsidRPr="00153EF3" w14:paraId="52A225E9" w14:textId="77777777" w:rsidTr="00153EF3">
        <w:trPr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BC33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No 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AA00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16376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81B0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3566 (21.78%)</w:t>
            </w:r>
          </w:p>
        </w:tc>
      </w:tr>
      <w:tr w:rsidR="00153EF3" w:rsidRPr="00153EF3" w14:paraId="6D1CE8B3" w14:textId="77777777" w:rsidTr="00153EF3">
        <w:trPr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47D8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E809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2137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6E72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296 (13.85%)</w:t>
            </w:r>
          </w:p>
        </w:tc>
      </w:tr>
      <w:tr w:rsidR="00153EF3" w:rsidRPr="00153EF3" w14:paraId="2321E733" w14:textId="77777777" w:rsidTr="00153EF3">
        <w:trPr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FA57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Age </w:t>
            </w:r>
          </w:p>
        </w:tc>
        <w:tc>
          <w:tcPr>
            <w:tcW w:w="6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90E0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153EF3" w:rsidRPr="00153EF3" w14:paraId="44F7BDAE" w14:textId="77777777" w:rsidTr="00153EF3">
        <w:trPr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52E3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18-25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B39E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11138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967B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2123 (19.06%)</w:t>
            </w:r>
          </w:p>
        </w:tc>
      </w:tr>
      <w:tr w:rsidR="00153EF3" w:rsidRPr="00153EF3" w14:paraId="351CE66D" w14:textId="77777777" w:rsidTr="00153EF3">
        <w:trPr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A39C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26-35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8AFC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6411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D45E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1633 (25.47%)</w:t>
            </w:r>
          </w:p>
        </w:tc>
      </w:tr>
      <w:tr w:rsidR="00153EF3" w:rsidRPr="00153EF3" w14:paraId="298A0589" w14:textId="77777777" w:rsidTr="00153EF3">
        <w:trPr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B9FE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36-45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094E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864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F2D8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103 (11.92%)</w:t>
            </w:r>
          </w:p>
        </w:tc>
      </w:tr>
      <w:tr w:rsidR="00153EF3" w:rsidRPr="00153EF3" w14:paraId="06050C81" w14:textId="77777777" w:rsidTr="00153EF3">
        <w:trPr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3409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46-60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F9E3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5149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3 (3.00%)</w:t>
            </w:r>
          </w:p>
        </w:tc>
      </w:tr>
      <w:tr w:rsidR="00153EF3" w:rsidRPr="00153EF3" w14:paraId="0DFB4DBF" w14:textId="77777777" w:rsidTr="00153EF3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6012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Region of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origin</w:t>
            </w:r>
            <w:proofErr w:type="spellEnd"/>
          </w:p>
        </w:tc>
        <w:tc>
          <w:tcPr>
            <w:tcW w:w="2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B56A7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FC6B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53EF3" w:rsidRPr="00153EF3" w14:paraId="1175A0CD" w14:textId="77777777" w:rsidTr="00153EF3">
        <w:trPr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46B0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Non-EU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Eastern</w:t>
            </w:r>
            <w:proofErr w:type="spellEnd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Europe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D7E2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4207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BC04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1007 (23.94%)</w:t>
            </w:r>
          </w:p>
        </w:tc>
      </w:tr>
      <w:tr w:rsidR="00153EF3" w:rsidRPr="00153EF3" w14:paraId="4E9640BF" w14:textId="77777777" w:rsidTr="00153EF3">
        <w:trPr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868D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Middle</w:t>
            </w:r>
            <w:proofErr w:type="spellEnd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East/North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Africa</w:t>
            </w:r>
            <w:proofErr w:type="spellEnd"/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C442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4483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0D8B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1024 (22.84%)</w:t>
            </w:r>
          </w:p>
        </w:tc>
      </w:tr>
      <w:tr w:rsidR="00153EF3" w:rsidRPr="00153EF3" w14:paraId="1CE6C29F" w14:textId="77777777" w:rsidTr="00153EF3">
        <w:trPr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C284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Sub-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Saharan</w:t>
            </w:r>
            <w:proofErr w:type="spellEnd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Africa</w:t>
            </w:r>
            <w:proofErr w:type="spellEnd"/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27B6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3993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1801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456 (11.42%)</w:t>
            </w:r>
          </w:p>
        </w:tc>
      </w:tr>
      <w:tr w:rsidR="00153EF3" w:rsidRPr="00153EF3" w14:paraId="2D3B2DD9" w14:textId="77777777" w:rsidTr="00153EF3">
        <w:trPr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02BC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South Asia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D03F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2386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D496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744 (31.18%)</w:t>
            </w:r>
          </w:p>
        </w:tc>
      </w:tr>
      <w:tr w:rsidR="00153EF3" w:rsidRPr="00153EF3" w14:paraId="6D349CF2" w14:textId="77777777" w:rsidTr="00153EF3">
        <w:trPr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AFE1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East/South East Asia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209A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3444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BA4B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631 (18.32%)</w:t>
            </w:r>
          </w:p>
        </w:tc>
      </w:tr>
      <w:tr w:rsidR="00153EF3" w:rsidRPr="00153EF3" w14:paraId="0451E9E3" w14:textId="77777777" w:rsidTr="00153EF3">
        <w:trPr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D79E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Child(ren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8ADC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F82E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53EF3" w:rsidRPr="00153EF3" w14:paraId="15FC9038" w14:textId="77777777" w:rsidTr="00153EF3">
        <w:trPr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4F9A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Dependent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child</w:t>
            </w:r>
            <w:proofErr w:type="spellEnd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(ren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B23F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14995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D290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3228 (21.53%)</w:t>
            </w:r>
          </w:p>
        </w:tc>
      </w:tr>
      <w:tr w:rsidR="00153EF3" w:rsidRPr="00153EF3" w14:paraId="353DEFDD" w14:textId="77777777" w:rsidTr="00153EF3">
        <w:trPr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66C6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No dependent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child</w:t>
            </w:r>
            <w:proofErr w:type="spellEnd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(ren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76C6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3518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5049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834 (18.02%)</w:t>
            </w:r>
          </w:p>
        </w:tc>
      </w:tr>
      <w:tr w:rsidR="00153EF3" w:rsidRPr="00153EF3" w14:paraId="0918AB1E" w14:textId="77777777" w:rsidTr="00153EF3">
        <w:trPr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C821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Education</w:t>
            </w:r>
            <w:proofErr w:type="spellEnd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level</w:t>
            </w:r>
            <w:proofErr w:type="spellEnd"/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6179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1D60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53EF3" w:rsidRPr="00153EF3" w14:paraId="0E6FB22F" w14:textId="77777777" w:rsidTr="00153EF3">
        <w:trPr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5D11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No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higher</w:t>
            </w:r>
            <w:proofErr w:type="spellEnd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education</w:t>
            </w:r>
            <w:proofErr w:type="spellEnd"/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0D5F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14291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D831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2733 (19.12%)</w:t>
            </w:r>
          </w:p>
        </w:tc>
      </w:tr>
      <w:tr w:rsidR="00153EF3" w:rsidRPr="00153EF3" w14:paraId="30E1919A" w14:textId="77777777" w:rsidTr="00153EF3">
        <w:trPr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7B81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Higher</w:t>
            </w:r>
            <w:proofErr w:type="spellEnd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education</w:t>
            </w:r>
            <w:proofErr w:type="spellEnd"/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FA2C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4222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62FE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1129 (26.74%)</w:t>
            </w:r>
          </w:p>
        </w:tc>
      </w:tr>
      <w:tr w:rsidR="00153EF3" w:rsidRPr="00153EF3" w14:paraId="37D043CB" w14:textId="77777777" w:rsidTr="00153EF3">
        <w:trPr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86ED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Income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24F6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DCAB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53EF3" w:rsidRPr="00153EF3" w14:paraId="05BDE647" w14:textId="77777777" w:rsidTr="00153EF3">
        <w:trPr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9B03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Mid-high</w:t>
            </w:r>
            <w:proofErr w:type="spellEnd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income</w:t>
            </w:r>
            <w:proofErr w:type="spellEnd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level</w:t>
            </w:r>
            <w:proofErr w:type="spellEnd"/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9AE0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8686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8CF1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2580 (29.70%)</w:t>
            </w:r>
          </w:p>
        </w:tc>
      </w:tr>
      <w:tr w:rsidR="00153EF3" w:rsidRPr="00153EF3" w14:paraId="387B7087" w14:textId="77777777" w:rsidTr="00153EF3">
        <w:trPr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D47C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Lower</w:t>
            </w:r>
            <w:proofErr w:type="spellEnd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income</w:t>
            </w:r>
            <w:proofErr w:type="spellEnd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level</w:t>
            </w:r>
            <w:proofErr w:type="spellEnd"/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76B5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9827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D98A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1282 (13.05%)</w:t>
            </w:r>
          </w:p>
        </w:tc>
      </w:tr>
      <w:tr w:rsidR="00153EF3" w:rsidRPr="00153EF3" w14:paraId="1514B81C" w14:textId="77777777" w:rsidTr="00153EF3">
        <w:trPr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CC5F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Enrolled</w:t>
            </w:r>
            <w:proofErr w:type="spellEnd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in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education</w:t>
            </w:r>
            <w:proofErr w:type="spellEnd"/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56D7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5988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53EF3" w:rsidRPr="00153EF3" w14:paraId="0049A4EE" w14:textId="77777777" w:rsidTr="00153EF3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CDD5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N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3F0C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5A97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11058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4BA3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2691 (24.34%)</w:t>
            </w:r>
          </w:p>
        </w:tc>
      </w:tr>
      <w:tr w:rsidR="00153EF3" w:rsidRPr="00153EF3" w14:paraId="0B6747CD" w14:textId="77777777" w:rsidTr="00153EF3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E38D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6EB2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55B1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7455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3587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1171 (15.71%)</w:t>
            </w:r>
          </w:p>
        </w:tc>
      </w:tr>
      <w:tr w:rsidR="00153EF3" w:rsidRPr="00153EF3" w14:paraId="026130D7" w14:textId="77777777" w:rsidTr="00153EF3">
        <w:trPr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2917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Reason</w:t>
            </w:r>
            <w:proofErr w:type="spellEnd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for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migration</w:t>
            </w:r>
            <w:proofErr w:type="spellEnd"/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11E1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92E5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53EF3" w:rsidRPr="00153EF3" w14:paraId="234A2DDD" w14:textId="77777777" w:rsidTr="00153EF3">
        <w:trPr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4CD2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Refugee</w:t>
            </w:r>
            <w:proofErr w:type="spellEnd"/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EE49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8505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1068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1820 (21.40%)</w:t>
            </w:r>
          </w:p>
        </w:tc>
      </w:tr>
      <w:tr w:rsidR="00153EF3" w:rsidRPr="00153EF3" w14:paraId="5803D60E" w14:textId="77777777" w:rsidTr="00153EF3">
        <w:trPr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4715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Family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DBA0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8633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71A6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1604 (18.58%)</w:t>
            </w:r>
          </w:p>
        </w:tc>
      </w:tr>
      <w:tr w:rsidR="00153EF3" w:rsidRPr="00153EF3" w14:paraId="16B13156" w14:textId="77777777" w:rsidTr="00153EF3">
        <w:trPr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AE61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  <w:proofErr w:type="spellEnd"/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8A2B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1375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5FAC" w14:textId="77777777" w:rsidR="00153EF3" w:rsidRPr="00153EF3" w:rsidRDefault="00153EF3" w:rsidP="00153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eastAsia="nb-NO"/>
              </w:rPr>
              <w:t>438 (31.85%)</w:t>
            </w:r>
          </w:p>
        </w:tc>
      </w:tr>
      <w:tr w:rsidR="00153EF3" w:rsidRPr="00E45F15" w14:paraId="73FED4FE" w14:textId="77777777" w:rsidTr="00153EF3">
        <w:trPr>
          <w:trHeight w:val="300"/>
        </w:trPr>
        <w:tc>
          <w:tcPr>
            <w:tcW w:w="946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D5B2" w14:textId="77777777" w:rsidR="00153EF3" w:rsidRPr="00153EF3" w:rsidRDefault="00153EF3" w:rsidP="00153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EF3">
              <w:rPr>
                <w:rFonts w:ascii="Calibri" w:eastAsia="Times New Roman" w:hAnsi="Calibri" w:cs="Calibri"/>
                <w:color w:val="000000"/>
                <w:lang w:val="en-GB" w:eastAsia="nb-NO"/>
              </w:rPr>
              <w:t>^Age is shown as age in final year of inclusion. OPMH service use, dependent children, education level and income are shown as final lagged year</w:t>
            </w:r>
          </w:p>
        </w:tc>
      </w:tr>
    </w:tbl>
    <w:p w14:paraId="6774713E" w14:textId="77777777" w:rsidR="00153EF3" w:rsidRPr="00153EF3" w:rsidRDefault="00153EF3">
      <w:pPr>
        <w:rPr>
          <w:lang w:val="en-GB"/>
        </w:rPr>
      </w:pPr>
    </w:p>
    <w:sectPr w:rsidR="00153EF3" w:rsidRPr="00153E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EF3"/>
    <w:rsid w:val="00153EF3"/>
    <w:rsid w:val="00E45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CF807"/>
  <w15:chartTrackingRefBased/>
  <w15:docId w15:val="{CD3A1A1C-5A91-4F05-B278-FE061FCD9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89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6316D1FEA18334EBE21D4ADE738B2F0" ma:contentTypeVersion="15" ma:contentTypeDescription="Opprett et nytt dokument." ma:contentTypeScope="" ma:versionID="b45ac441ff80bb254b642d01356e0cae">
  <xsd:schema xmlns:xsd="http://www.w3.org/2001/XMLSchema" xmlns:xs="http://www.w3.org/2001/XMLSchema" xmlns:p="http://schemas.microsoft.com/office/2006/metadata/properties" xmlns:ns2="9e7c1b5f-6b93-4ee4-9fa2-fda8f1b47cf5" xmlns:ns3="40c312eb-af13-4271-bf25-5d80995893ef" xmlns:ns4="191ab7f9-c452-4ddd-8485-eae6ed369a2d" targetNamespace="http://schemas.microsoft.com/office/2006/metadata/properties" ma:root="true" ma:fieldsID="bdc3f6e2b4d20037f0e3667ad74d600a" ns2:_="" ns3:_="" ns4:_="">
    <xsd:import namespace="9e7c1b5f-6b93-4ee4-9fa2-fda8f1b47cf5"/>
    <xsd:import namespace="40c312eb-af13-4271-bf25-5d80995893ef"/>
    <xsd:import namespace="191ab7f9-c452-4ddd-8485-eae6ed369a2d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KeywordTaxHTField" minOccurs="0"/>
                <xsd:element ref="ns3:TaxCatchAll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Psykisk helse|c9693f97-5d7f-4b0d-997f-d15c52d3c0ab;#2;#Helseregistre|cb9a86fc-8664-41cc-a2d0-6773befbc959;#3;#Psykiske lidelser|70d08a19-3eb8-4dde-8691-7bf25307cc6b;#4;#Innvandrere|fe6be31d-3aca-444e-a42b-19cd970be5eb;#5;#Kvinner|0cd31ce3-f3c5-4ecf-aa1d-70abb5f2092d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c312eb-af13-4271-bf25-5d80995893ef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0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12" nillable="true" ma:displayName="Taxonomy Catch All Column" ma:hidden="true" ma:list="{3480ca02-086a-4196-82b5-8cf79c02b0b2}" ma:internalName="TaxCatchAll" ma:showField="CatchAllData" ma:web="40c312eb-af13-4271-bf25-5d80995893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1ab7f9-c452-4ddd-8485-eae6ed369a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Psykisk helse</TermName>
          <TermId xmlns="http://schemas.microsoft.com/office/infopath/2007/PartnerControls">c9693f97-5d7f-4b0d-997f-d15c52d3c0ab</TermId>
        </TermInfo>
        <TermInfo xmlns="http://schemas.microsoft.com/office/infopath/2007/PartnerControls">
          <TermName xmlns="http://schemas.microsoft.com/office/infopath/2007/PartnerControls">Helseregistre</TermName>
          <TermId xmlns="http://schemas.microsoft.com/office/infopath/2007/PartnerControls">cb9a86fc-8664-41cc-a2d0-6773befbc959</TermId>
        </TermInfo>
        <TermInfo xmlns="http://schemas.microsoft.com/office/infopath/2007/PartnerControls">
          <TermName xmlns="http://schemas.microsoft.com/office/infopath/2007/PartnerControls">Psykiske lidelser</TermName>
          <TermId xmlns="http://schemas.microsoft.com/office/infopath/2007/PartnerControls">70d08a19-3eb8-4dde-8691-7bf25307cc6b</TermId>
        </TermInfo>
        <TermInfo xmlns="http://schemas.microsoft.com/office/infopath/2007/PartnerControls">
          <TermName xmlns="http://schemas.microsoft.com/office/infopath/2007/PartnerControls">Innvandrere</TermName>
          <TermId xmlns="http://schemas.microsoft.com/office/infopath/2007/PartnerControls">fe6be31d-3aca-444e-a42b-19cd970be5eb</TermId>
        </TermInfo>
        <TermInfo xmlns="http://schemas.microsoft.com/office/infopath/2007/PartnerControls">
          <TermName xmlns="http://schemas.microsoft.com/office/infopath/2007/PartnerControls">Kvinner</TermName>
          <TermId xmlns="http://schemas.microsoft.com/office/infopath/2007/PartnerControls">0cd31ce3-f3c5-4ecf-aa1d-70abb5f2092d</TermId>
        </TermInfo>
      </Terms>
    </FHI_TopicTaxHTField>
    <TaxKeywordTaxHTField xmlns="40c312eb-af13-4271-bf25-5d80995893ef">
      <Terms xmlns="http://schemas.microsoft.com/office/infopath/2007/PartnerControls"/>
    </TaxKeywordTaxHTField>
    <TaxCatchAll xmlns="40c312eb-af13-4271-bf25-5d80995893ef">
      <Value>5</Value>
      <Value>4</Value>
      <Value>3</Value>
      <Value>2</Value>
      <Value>1</Value>
    </TaxCatchAll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0674D69-C6DC-46DC-9909-0E23BAA518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40c312eb-af13-4271-bf25-5d80995893ef"/>
    <ds:schemaRef ds:uri="191ab7f9-c452-4ddd-8485-eae6ed369a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96312A2-06D4-4F82-BA7C-3EAFC4E8FF86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40c312eb-af13-4271-bf25-5d80995893ef"/>
  </ds:schemaRefs>
</ds:datastoreItem>
</file>

<file path=customXml/itemProps3.xml><?xml version="1.0" encoding="utf-8"?>
<ds:datastoreItem xmlns:ds="http://schemas.openxmlformats.org/officeDocument/2006/customXml" ds:itemID="{6C5C6640-E2B9-46E3-820C-7375979C82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iton, Melanie Lindsay</dc:creator>
  <cp:keywords/>
  <dc:description/>
  <cp:lastModifiedBy>Straiton, Melanie Lindsay</cp:lastModifiedBy>
  <cp:revision>2</cp:revision>
  <dcterms:created xsi:type="dcterms:W3CDTF">2021-11-19T10:07:00Z</dcterms:created>
  <dcterms:modified xsi:type="dcterms:W3CDTF">2021-11-23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316D1FEA18334EBE21D4ADE738B2F0</vt:lpwstr>
  </property>
  <property fmtid="{D5CDD505-2E9C-101B-9397-08002B2CF9AE}" pid="3" name="TaxKeyword">
    <vt:lpwstr/>
  </property>
  <property fmtid="{D5CDD505-2E9C-101B-9397-08002B2CF9AE}" pid="4" name="FHI_Topic">
    <vt:lpwstr>1;#Psykisk helse|c9693f97-5d7f-4b0d-997f-d15c52d3c0ab;#2;#Helseregistre|cb9a86fc-8664-41cc-a2d0-6773befbc959;#3;#Psykiske lidelser|70d08a19-3eb8-4dde-8691-7bf25307cc6b;#4;#Innvandrere|fe6be31d-3aca-444e-a42b-19cd970be5eb;#5;#Kvinner|0cd31ce3-f3c5-4ecf-aa1d-70abb5f2092d</vt:lpwstr>
  </property>
</Properties>
</file>